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04D36" w14:textId="4F4B3BC2" w:rsidR="008E5935" w:rsidRPr="00387FF6" w:rsidRDefault="0088685E" w:rsidP="005B5A2E">
      <w:pPr>
        <w:pStyle w:val="Title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Supplementary File 1 - </w:t>
      </w:r>
      <w:r w:rsidRPr="00387FF6">
        <w:rPr>
          <w:rFonts w:ascii="Times New Roman" w:hAnsi="Times New Roman" w:cs="Times New Roman"/>
          <w:color w:val="000000" w:themeColor="text1"/>
          <w:lang w:val="en-GB"/>
        </w:rPr>
        <w:t xml:space="preserve">STROBE Checklist </w:t>
      </w:r>
    </w:p>
    <w:p w14:paraId="38DED4A7" w14:textId="77777777" w:rsidR="008E5935" w:rsidRPr="00387FF6" w:rsidRDefault="00000000" w:rsidP="005B5A2E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387FF6">
        <w:rPr>
          <w:rFonts w:ascii="Times New Roman" w:hAnsi="Times New Roman" w:cs="Times New Roman"/>
          <w:color w:val="000000" w:themeColor="text1"/>
          <w:lang w:val="en-GB"/>
        </w:rPr>
        <w:t>Digital engagement enhances dual GIP/GLP-1 receptor agonist and GLP-1 receptor agonist efficacy: a retrospective cohort analysis of a digital weight loss service on outcomes and safety</w:t>
      </w:r>
    </w:p>
    <w:p w14:paraId="6852A495" w14:textId="77777777" w:rsidR="008E5935" w:rsidRPr="00387FF6" w:rsidRDefault="00000000" w:rsidP="005B5A2E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387FF6">
        <w:rPr>
          <w:rFonts w:ascii="Times New Roman" w:hAnsi="Times New Roman" w:cs="Times New Roman"/>
          <w:color w:val="000000" w:themeColor="text1"/>
          <w:lang w:val="en-GB"/>
        </w:rPr>
        <w:t>Detailed STROBE Checklist</w:t>
      </w:r>
    </w:p>
    <w:tbl>
      <w:tblPr>
        <w:tblStyle w:val="LightGrid-Accent1"/>
        <w:tblW w:w="9108" w:type="dxa"/>
        <w:tblLook w:val="04A0" w:firstRow="1" w:lastRow="0" w:firstColumn="1" w:lastColumn="0" w:noHBand="0" w:noVBand="1"/>
      </w:tblPr>
      <w:tblGrid>
        <w:gridCol w:w="1488"/>
        <w:gridCol w:w="2263"/>
        <w:gridCol w:w="1490"/>
        <w:gridCol w:w="3867"/>
      </w:tblGrid>
      <w:tr w:rsidR="00310AA2" w:rsidRPr="00387FF6" w14:paraId="6E3B0AA0" w14:textId="77777777" w:rsidTr="00310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580DF7D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Item</w:t>
            </w:r>
          </w:p>
        </w:tc>
        <w:tc>
          <w:tcPr>
            <w:tcW w:w="2263" w:type="dxa"/>
          </w:tcPr>
          <w:p w14:paraId="7C0AA5CF" w14:textId="77777777" w:rsidR="00310AA2" w:rsidRPr="00387FF6" w:rsidRDefault="00310AA2" w:rsidP="005B5A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STROBE Recommendation</w:t>
            </w:r>
          </w:p>
        </w:tc>
        <w:tc>
          <w:tcPr>
            <w:tcW w:w="1490" w:type="dxa"/>
          </w:tcPr>
          <w:p w14:paraId="3F87E984" w14:textId="77777777" w:rsidR="00310AA2" w:rsidRPr="00387FF6" w:rsidRDefault="00310AA2" w:rsidP="005B5A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Page</w:t>
            </w:r>
          </w:p>
        </w:tc>
        <w:tc>
          <w:tcPr>
            <w:tcW w:w="3867" w:type="dxa"/>
          </w:tcPr>
          <w:p w14:paraId="5C163568" w14:textId="77777777" w:rsidR="00310AA2" w:rsidRPr="00387FF6" w:rsidRDefault="00310AA2" w:rsidP="005B5A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here </w:t>
            </w:r>
            <w:proofErr w:type="gramStart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Addressed</w:t>
            </w:r>
            <w:proofErr w:type="gramEnd"/>
          </w:p>
        </w:tc>
      </w:tr>
      <w:tr w:rsidR="00310AA2" w:rsidRPr="00387FF6" w14:paraId="412B50FF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6A138685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2263" w:type="dxa"/>
          </w:tcPr>
          <w:p w14:paraId="0A1C99D3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Indicate the study's design in the title or abstract.</w:t>
            </w:r>
          </w:p>
        </w:tc>
        <w:tc>
          <w:tcPr>
            <w:tcW w:w="1490" w:type="dxa"/>
          </w:tcPr>
          <w:p w14:paraId="0645F0A6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-2</w:t>
            </w:r>
          </w:p>
        </w:tc>
        <w:tc>
          <w:tcPr>
            <w:tcW w:w="3867" w:type="dxa"/>
          </w:tcPr>
          <w:p w14:paraId="442DBE3C" w14:textId="0EACFDA3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itle includes "retrospective cohort analysis"; Abstract Method section specifies design. (Title; Abstract lines </w:t>
            </w:r>
            <w:r w:rsidR="001659E3">
              <w:rPr>
                <w:rFonts w:ascii="Times New Roman" w:hAnsi="Times New Roman" w:cs="Times New Roman"/>
                <w:color w:val="000000" w:themeColor="text1"/>
                <w:lang w:val="en-GB"/>
              </w:rPr>
              <w:t>24-25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29B1382B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35CF1F81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2263" w:type="dxa"/>
          </w:tcPr>
          <w:p w14:paraId="65F85BAC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Provide an informative, balanced abstract.</w:t>
            </w:r>
          </w:p>
        </w:tc>
        <w:tc>
          <w:tcPr>
            <w:tcW w:w="1490" w:type="dxa"/>
          </w:tcPr>
          <w:p w14:paraId="03E1BE17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-2</w:t>
            </w:r>
          </w:p>
        </w:tc>
        <w:tc>
          <w:tcPr>
            <w:tcW w:w="3867" w:type="dxa"/>
          </w:tcPr>
          <w:p w14:paraId="06461B5A" w14:textId="3694E778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Abstract (250 words) summari</w:t>
            </w:r>
            <w:r w:rsidR="001659E3"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s aim, methods (Aug 2024-Jul 2025, </w:t>
            </w:r>
            <w:r w:rsidR="001659E3">
              <w:rPr>
                <w:rFonts w:ascii="Times New Roman" w:hAnsi="Times New Roman" w:cs="Times New Roman"/>
                <w:color w:val="000000" w:themeColor="text1"/>
                <w:lang w:val="en-GB"/>
              </w:rPr>
              <w:t>UK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=106,653), engagement definition, MMRM/KM analyses, key results with CIs, conclusions. (Abstract lines </w:t>
            </w:r>
            <w:r w:rsidR="001659E3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-4</w:t>
            </w:r>
            <w:r w:rsidR="001659E3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2D5F91DC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0EC49228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2263" w:type="dxa"/>
          </w:tcPr>
          <w:p w14:paraId="2627B56A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Explain scientific background and rationale.</w:t>
            </w:r>
          </w:p>
        </w:tc>
        <w:tc>
          <w:tcPr>
            <w:tcW w:w="1490" w:type="dxa"/>
          </w:tcPr>
          <w:p w14:paraId="5C6775C7" w14:textId="06766F42" w:rsidR="00310AA2" w:rsidRPr="00387FF6" w:rsidRDefault="00E16643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-5</w:t>
            </w:r>
          </w:p>
        </w:tc>
        <w:tc>
          <w:tcPr>
            <w:tcW w:w="3867" w:type="dxa"/>
          </w:tcPr>
          <w:p w14:paraId="081E3E12" w14:textId="4E7B5EAE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troduction covers obesity epidemic, GLP-1RA efficacy, digital health integration rationale, safety 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considerations, knowledge gaps. (Introduction lines </w:t>
            </w:r>
            <w:r w:rsidR="002E3AC6">
              <w:rPr>
                <w:rFonts w:ascii="Times New Roman" w:hAnsi="Times New Roman" w:cs="Times New Roman"/>
                <w:color w:val="000000" w:themeColor="text1"/>
                <w:lang w:val="en-GB"/>
              </w:rPr>
              <w:t>50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-9</w:t>
            </w:r>
            <w:r w:rsidR="002E3AC6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4FEEB51E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66B7B17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3</w:t>
            </w:r>
          </w:p>
        </w:tc>
        <w:tc>
          <w:tcPr>
            <w:tcW w:w="2263" w:type="dxa"/>
          </w:tcPr>
          <w:p w14:paraId="245DF6DA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State specific objectives/hypotheses.</w:t>
            </w:r>
          </w:p>
        </w:tc>
        <w:tc>
          <w:tcPr>
            <w:tcW w:w="1490" w:type="dxa"/>
          </w:tcPr>
          <w:p w14:paraId="43D3C656" w14:textId="3B9A8CDB" w:rsidR="00310AA2" w:rsidRPr="00387FF6" w:rsidRDefault="00E16643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3867" w:type="dxa"/>
          </w:tcPr>
          <w:p w14:paraId="2E6CB379" w14:textId="250BF694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imary objective clearly stated: characterise real-world WL efficacy, quantify digital engagement impact, establish safety profile. (Introduction lines </w:t>
            </w:r>
            <w:r w:rsidR="00E16643">
              <w:rPr>
                <w:rFonts w:ascii="Times New Roman" w:hAnsi="Times New Roman" w:cs="Times New Roman"/>
                <w:color w:val="000000" w:themeColor="text1"/>
                <w:lang w:val="en-GB"/>
              </w:rPr>
              <w:t>98-101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7EB07DEE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13A711B9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2263" w:type="dxa"/>
          </w:tcPr>
          <w:p w14:paraId="0B5FA72C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Present key elements of study design early.</w:t>
            </w:r>
          </w:p>
        </w:tc>
        <w:tc>
          <w:tcPr>
            <w:tcW w:w="1490" w:type="dxa"/>
          </w:tcPr>
          <w:p w14:paraId="6F9D08F7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3867" w:type="dxa"/>
          </w:tcPr>
          <w:p w14:paraId="766DDE98" w14:textId="722C32CC" w:rsidR="00310AA2" w:rsidRPr="00387FF6" w:rsidRDefault="00642C4B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2C4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thods: UK-wide Voy DWLS, August 2024 to July 2025, open cohort </w:t>
            </w:r>
            <w:proofErr w:type="spellStart"/>
            <w:r w:rsidRPr="00642C4B">
              <w:rPr>
                <w:rFonts w:ascii="Times New Roman" w:hAnsi="Times New Roman" w:cs="Times New Roman"/>
                <w:color w:val="000000" w:themeColor="text1"/>
                <w:lang w:val="en-GB"/>
              </w:rPr>
              <w:t>enrollment</w:t>
            </w:r>
            <w:proofErr w:type="spellEnd"/>
            <w:r w:rsidRPr="00642C4B">
              <w:rPr>
                <w:rFonts w:ascii="Times New Roman" w:hAnsi="Times New Roman" w:cs="Times New Roman"/>
                <w:color w:val="000000" w:themeColor="text1"/>
                <w:lang w:val="en-GB"/>
              </w:rPr>
              <w:t>, variable follow-up durations, data collection methods described</w:t>
            </w:r>
            <w:r w:rsidR="00310AA2"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. (Methods lines 104-11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310AA2"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43E88D13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3DC1503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63" w:type="dxa"/>
          </w:tcPr>
          <w:p w14:paraId="3D1EF02D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Describe setting/locations/dates.</w:t>
            </w:r>
          </w:p>
        </w:tc>
        <w:tc>
          <w:tcPr>
            <w:tcW w:w="1490" w:type="dxa"/>
          </w:tcPr>
          <w:p w14:paraId="66F0D140" w14:textId="047866E8" w:rsidR="00310AA2" w:rsidRPr="00387FF6" w:rsidRDefault="005D55CF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3867" w:type="dxa"/>
          </w:tcPr>
          <w:p w14:paraId="3F987B76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: UK-wide Voy DWLS, Aug 2024-Jul 2025, follow-up periods, data collection methods described. (Methods lines 104-122)</w:t>
            </w:r>
          </w:p>
        </w:tc>
      </w:tr>
      <w:tr w:rsidR="00310AA2" w:rsidRPr="00387FF6" w14:paraId="498039A3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B78D989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6a</w:t>
            </w:r>
          </w:p>
        </w:tc>
        <w:tc>
          <w:tcPr>
            <w:tcW w:w="2263" w:type="dxa"/>
          </w:tcPr>
          <w:p w14:paraId="763E291E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Eligibility criteria; sources/methods of selection.</w:t>
            </w:r>
          </w:p>
        </w:tc>
        <w:tc>
          <w:tcPr>
            <w:tcW w:w="1490" w:type="dxa"/>
          </w:tcPr>
          <w:p w14:paraId="49BC679F" w14:textId="351CEC6F" w:rsidR="00310AA2" w:rsidRPr="00387FF6" w:rsidRDefault="005D55CF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3867" w:type="dxa"/>
          </w:tcPr>
          <w:p w14:paraId="5BE0250A" w14:textId="33D7CF34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-Participants: adults ≥18 years, BMI ≥30 or ≥27 with comorbidity, dual GIP/GLP-1RA</w:t>
            </w:r>
            <w:r w:rsid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r GLP-RA </w:t>
            </w:r>
            <w:proofErr w:type="spellStart"/>
            <w:r w:rsid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monotherpay</w:t>
            </w:r>
            <w:proofErr w:type="spellEnd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erapy via Voy platform. (Methods lines 11</w:t>
            </w:r>
            <w:r w:rsid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-1</w:t>
            </w:r>
            <w:r w:rsid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4A832FB7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7300844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2263" w:type="dxa"/>
          </w:tcPr>
          <w:p w14:paraId="68BA01AD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For matched studies, give matching criteria.</w:t>
            </w:r>
          </w:p>
        </w:tc>
        <w:tc>
          <w:tcPr>
            <w:tcW w:w="1490" w:type="dxa"/>
          </w:tcPr>
          <w:p w14:paraId="42DF360B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  <w:tc>
          <w:tcPr>
            <w:tcW w:w="3867" w:type="dxa"/>
          </w:tcPr>
          <w:p w14:paraId="082928EE" w14:textId="0543C063" w:rsidR="00310AA2" w:rsidRPr="00387FF6" w:rsidRDefault="005D55CF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Not applicabl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P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unmatched cohort study with covariate adjustment in statistical model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310AA2" w:rsidRPr="00387FF6" w14:paraId="202DF217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25CA5ECB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7</w:t>
            </w:r>
          </w:p>
        </w:tc>
        <w:tc>
          <w:tcPr>
            <w:tcW w:w="2263" w:type="dxa"/>
          </w:tcPr>
          <w:p w14:paraId="5FA34705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Clearly define outcomes, exposures, predictors.</w:t>
            </w:r>
          </w:p>
        </w:tc>
        <w:tc>
          <w:tcPr>
            <w:tcW w:w="1490" w:type="dxa"/>
          </w:tcPr>
          <w:p w14:paraId="15E86A47" w14:textId="6281AA58" w:rsidR="00310AA2" w:rsidRPr="00387FF6" w:rsidRDefault="001E0604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310AA2"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3867" w:type="dxa"/>
          </w:tcPr>
          <w:p w14:paraId="1041E902" w14:textId="07BDB2B2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-Outcomes: primary (% weight change), secondary (thresholds), safety outcomes defined. Digital engagement definition detailed. (Methods lines 12</w:t>
            </w:r>
            <w:r w:rsid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-14</w:t>
            </w:r>
            <w:r w:rsidR="005D55CF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16F8225E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1DAD2C88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2263" w:type="dxa"/>
          </w:tcPr>
          <w:p w14:paraId="17921E86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Data sources and assessment methods.</w:t>
            </w:r>
          </w:p>
        </w:tc>
        <w:tc>
          <w:tcPr>
            <w:tcW w:w="1490" w:type="dxa"/>
          </w:tcPr>
          <w:p w14:paraId="5BA9A83C" w14:textId="42B20295" w:rsidR="00310AA2" w:rsidRPr="00387FF6" w:rsidRDefault="00386C6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-7</w:t>
            </w:r>
          </w:p>
        </w:tc>
        <w:tc>
          <w:tcPr>
            <w:tcW w:w="3867" w:type="dxa"/>
          </w:tcPr>
          <w:p w14:paraId="16A7F06C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: Voy app data sources (weight, height, BMI, comorbidities), quality assurance data for safety outcomes. (Methods lines 125-139)</w:t>
            </w:r>
          </w:p>
        </w:tc>
      </w:tr>
      <w:tr w:rsidR="00310AA2" w:rsidRPr="00387FF6" w14:paraId="204404A7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84B1F34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2263" w:type="dxa"/>
          </w:tcPr>
          <w:p w14:paraId="04F8EA6E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Efforts to address potential bias.</w:t>
            </w:r>
          </w:p>
        </w:tc>
        <w:tc>
          <w:tcPr>
            <w:tcW w:w="1490" w:type="dxa"/>
          </w:tcPr>
          <w:p w14:paraId="5C463DF3" w14:textId="49A54E82" w:rsidR="00310AA2" w:rsidRPr="00387FF6" w:rsidRDefault="00345948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-8</w:t>
            </w:r>
          </w:p>
        </w:tc>
        <w:tc>
          <w:tcPr>
            <w:tcW w:w="3867" w:type="dxa"/>
          </w:tcPr>
          <w:p w14:paraId="0DC371C4" w14:textId="2BDCF3E9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thods-Data processing: exclusion criteria for biologically improbable measurements to reduce bias. (Methods lines </w:t>
            </w:r>
            <w:r w:rsidR="00B760D7">
              <w:rPr>
                <w:rFonts w:ascii="Times New Roman" w:hAnsi="Times New Roman" w:cs="Times New Roman"/>
                <w:color w:val="000000" w:themeColor="text1"/>
                <w:lang w:val="en-GB"/>
              </w:rPr>
              <w:t>157-163).</w:t>
            </w:r>
          </w:p>
        </w:tc>
      </w:tr>
      <w:tr w:rsidR="00310AA2" w:rsidRPr="00387FF6" w14:paraId="753DABF5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6C7339C1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  <w:tc>
          <w:tcPr>
            <w:tcW w:w="2263" w:type="dxa"/>
          </w:tcPr>
          <w:p w14:paraId="1B7B9F12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Explain how study size was arrived at.</w:t>
            </w:r>
          </w:p>
        </w:tc>
        <w:tc>
          <w:tcPr>
            <w:tcW w:w="1490" w:type="dxa"/>
          </w:tcPr>
          <w:p w14:paraId="7092360D" w14:textId="2E3AEB5C" w:rsidR="00310AA2" w:rsidRPr="00387FF6" w:rsidRDefault="00345948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3867" w:type="dxa"/>
          </w:tcPr>
          <w:p w14:paraId="343079A0" w14:textId="7590A494" w:rsidR="00310AA2" w:rsidRPr="00387FF6" w:rsidRDefault="00345948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45948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 Statistical analysis subsection: power analysis determined minimum 118 participants per engagement group would provide 80% power to detect 15% difference in proportion achieving ≥10% weight loss at 5% significance level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 Methods Lines 199-201</w:t>
            </w:r>
          </w:p>
        </w:tc>
      </w:tr>
      <w:tr w:rsidR="00310AA2" w:rsidRPr="00387FF6" w14:paraId="3E088DB8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9FAC92B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</w:p>
        </w:tc>
        <w:tc>
          <w:tcPr>
            <w:tcW w:w="2263" w:type="dxa"/>
          </w:tcPr>
          <w:p w14:paraId="05045782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Explain handling of quantitative variables.</w:t>
            </w:r>
          </w:p>
        </w:tc>
        <w:tc>
          <w:tcPr>
            <w:tcW w:w="1490" w:type="dxa"/>
          </w:tcPr>
          <w:p w14:paraId="129DC463" w14:textId="18A79E2A" w:rsidR="00310AA2" w:rsidRPr="00387FF6" w:rsidRDefault="00345948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-9</w:t>
            </w:r>
          </w:p>
        </w:tc>
        <w:tc>
          <w:tcPr>
            <w:tcW w:w="3867" w:type="dxa"/>
          </w:tcPr>
          <w:p w14:paraId="4983B93F" w14:textId="1509765A" w:rsidR="00310AA2" w:rsidRPr="00387FF6" w:rsidRDefault="00345948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4594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thods Statistical analysis subsection: percentage weight change defined as change from baseline (negative values indicate loss); continuous variables as means with standard deviations; </w:t>
            </w:r>
            <w:r w:rsidRPr="00345948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categorical variables as counts with percentages; baseline adjustment variables specified; threshold categorisation detailed; baseline weight </w:t>
            </w:r>
            <w:proofErr w:type="spellStart"/>
            <w:r w:rsidRPr="00345948">
              <w:rPr>
                <w:rFonts w:ascii="Times New Roman" w:hAnsi="Times New Roman" w:cs="Times New Roman"/>
                <w:color w:val="000000" w:themeColor="text1"/>
                <w:lang w:val="en-GB"/>
              </w:rPr>
              <w:t>centered</w:t>
            </w:r>
            <w:proofErr w:type="spellEnd"/>
            <w:r w:rsidRPr="0034594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correlation analyses (Methods lines 166-1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2</w:t>
            </w:r>
            <w:r w:rsidRPr="00345948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310AA2" w:rsidRPr="00387FF6" w14:paraId="08B2FBD1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6931AB73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2a</w:t>
            </w:r>
          </w:p>
        </w:tc>
        <w:tc>
          <w:tcPr>
            <w:tcW w:w="2263" w:type="dxa"/>
          </w:tcPr>
          <w:p w14:paraId="318B524A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Statistical methods, confounding control.</w:t>
            </w:r>
          </w:p>
        </w:tc>
        <w:tc>
          <w:tcPr>
            <w:tcW w:w="1490" w:type="dxa"/>
          </w:tcPr>
          <w:p w14:paraId="48E0AFDB" w14:textId="6A9F2666" w:rsidR="00310AA2" w:rsidRPr="00387FF6" w:rsidRDefault="001C1F38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-9</w:t>
            </w:r>
          </w:p>
        </w:tc>
        <w:tc>
          <w:tcPr>
            <w:tcW w:w="3867" w:type="dxa"/>
          </w:tcPr>
          <w:p w14:paraId="6EC74FA1" w14:textId="401EA7CD" w:rsidR="00310AA2" w:rsidRPr="00387FF6" w:rsidRDefault="001C1F38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C1F38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: MMRM with fixed effects for engagement status, month, and their interaction; adjustment for baseline age, BMI, sex, and comorbidities (diabetes, high cholesterol, hypertension, PCOS, MASLD); compound symmetry covariance structure with Satterthwaite degrees of freedom; Kaplan-Meier methods with log-rank tests; Cox proportional hazards models for time-to-event analyses (Methods lines 16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Pr="001C1F38">
              <w:rPr>
                <w:rFonts w:ascii="Times New Roman" w:hAnsi="Times New Roman" w:cs="Times New Roman"/>
                <w:color w:val="000000" w:themeColor="text1"/>
                <w:lang w:val="en-GB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2</w:t>
            </w:r>
            <w:r w:rsidRPr="001C1F38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6D51CAFA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573324D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2b</w:t>
            </w:r>
          </w:p>
        </w:tc>
        <w:tc>
          <w:tcPr>
            <w:tcW w:w="2263" w:type="dxa"/>
          </w:tcPr>
          <w:p w14:paraId="3F5DA8B6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 for subgroups/interactions.</w:t>
            </w:r>
          </w:p>
        </w:tc>
        <w:tc>
          <w:tcPr>
            <w:tcW w:w="1490" w:type="dxa"/>
          </w:tcPr>
          <w:p w14:paraId="071E27CF" w14:textId="0E55FAE0" w:rsidR="00310AA2" w:rsidRPr="00387FF6" w:rsidRDefault="00283406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-9</w:t>
            </w:r>
          </w:p>
        </w:tc>
        <w:tc>
          <w:tcPr>
            <w:tcW w:w="3867" w:type="dxa"/>
          </w:tcPr>
          <w:p w14:paraId="2AE9F3F0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thods: </w:t>
            </w:r>
            <w:proofErr w:type="spellStart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engagement×month</w:t>
            </w:r>
            <w:proofErr w:type="spellEnd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teraction term in MMRM, engagement stratification in KM analysis. (Methods lines 164-181)</w:t>
            </w:r>
          </w:p>
        </w:tc>
      </w:tr>
      <w:tr w:rsidR="00310AA2" w:rsidRPr="00387FF6" w14:paraId="0E0DDDEE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75E4D1FA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2c</w:t>
            </w:r>
          </w:p>
        </w:tc>
        <w:tc>
          <w:tcPr>
            <w:tcW w:w="2263" w:type="dxa"/>
          </w:tcPr>
          <w:p w14:paraId="66585915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How missing data were addressed.</w:t>
            </w:r>
          </w:p>
        </w:tc>
        <w:tc>
          <w:tcPr>
            <w:tcW w:w="1490" w:type="dxa"/>
          </w:tcPr>
          <w:p w14:paraId="665E5ECE" w14:textId="5A277744" w:rsidR="00310AA2" w:rsidRPr="00387FF6" w:rsidRDefault="00283406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-9</w:t>
            </w:r>
          </w:p>
        </w:tc>
        <w:tc>
          <w:tcPr>
            <w:tcW w:w="3867" w:type="dxa"/>
          </w:tcPr>
          <w:p w14:paraId="4D67FF6B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: MMRM handles missing data under MAR assumption, no imputation performed. (Methods lines 170-172)</w:t>
            </w:r>
          </w:p>
        </w:tc>
      </w:tr>
      <w:tr w:rsidR="00310AA2" w:rsidRPr="00387FF6" w14:paraId="33F90CE1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507A597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2d</w:t>
            </w:r>
          </w:p>
        </w:tc>
        <w:tc>
          <w:tcPr>
            <w:tcW w:w="2263" w:type="dxa"/>
          </w:tcPr>
          <w:p w14:paraId="51685930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How loss to follow-up was addressed.</w:t>
            </w:r>
          </w:p>
        </w:tc>
        <w:tc>
          <w:tcPr>
            <w:tcW w:w="1490" w:type="dxa"/>
          </w:tcPr>
          <w:p w14:paraId="2B325D48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3867" w:type="dxa"/>
          </w:tcPr>
          <w:p w14:paraId="46315AA3" w14:textId="053BC007" w:rsidR="00310AA2" w:rsidRPr="00387FF6" w:rsidRDefault="00283406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8340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: follow-up from first prescription until treatment cessation (discontinuation or target weight achievement) or cohort window end with administrative censoring; open cohort design with variable follow-up explicitly acknowledged; survival analysis methods appropriately account for censoring (Methods lines 118-120; Statistical analysis section lines 189-192)</w:t>
            </w:r>
          </w:p>
        </w:tc>
      </w:tr>
      <w:tr w:rsidR="00310AA2" w:rsidRPr="00387FF6" w14:paraId="3D8FC884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746FD2E6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2e</w:t>
            </w:r>
          </w:p>
        </w:tc>
        <w:tc>
          <w:tcPr>
            <w:tcW w:w="2263" w:type="dxa"/>
          </w:tcPr>
          <w:p w14:paraId="00FAC67B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 analyses.</w:t>
            </w:r>
          </w:p>
        </w:tc>
        <w:tc>
          <w:tcPr>
            <w:tcW w:w="1490" w:type="dxa"/>
          </w:tcPr>
          <w:p w14:paraId="2F9D1901" w14:textId="55700A1D" w:rsidR="00310AA2" w:rsidRPr="00387FF6" w:rsidRDefault="00283406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-9</w:t>
            </w:r>
          </w:p>
        </w:tc>
        <w:tc>
          <w:tcPr>
            <w:tcW w:w="3867" w:type="dxa"/>
          </w:tcPr>
          <w:p w14:paraId="38D4F74F" w14:textId="77C88EDF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s mentions prespecified sensitivity fits with alternative covariance structures (Methods lines 168-170)</w:t>
            </w:r>
          </w:p>
        </w:tc>
      </w:tr>
      <w:tr w:rsidR="00310AA2" w:rsidRPr="00387FF6" w14:paraId="15F4AA55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00C32DD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3a</w:t>
            </w:r>
          </w:p>
        </w:tc>
        <w:tc>
          <w:tcPr>
            <w:tcW w:w="2263" w:type="dxa"/>
          </w:tcPr>
          <w:p w14:paraId="7F0829FD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Numbers at each study stage.</w:t>
            </w:r>
          </w:p>
        </w:tc>
        <w:tc>
          <w:tcPr>
            <w:tcW w:w="1490" w:type="dxa"/>
          </w:tcPr>
          <w:p w14:paraId="773FC9B7" w14:textId="2EEB3767" w:rsidR="00310AA2" w:rsidRPr="00387FF6" w:rsidRDefault="00283406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</w:t>
            </w:r>
          </w:p>
        </w:tc>
        <w:tc>
          <w:tcPr>
            <w:tcW w:w="3867" w:type="dxa"/>
          </w:tcPr>
          <w:p w14:paraId="652A6697" w14:textId="74332098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sults: N=106,653 total, 84,955 used app, 6,086 engaged, 100,567 not engaged. Month-by-month participation in Table 2. (Results lines </w:t>
            </w:r>
            <w:r w:rsidR="00283406">
              <w:rPr>
                <w:rFonts w:ascii="Times New Roman" w:hAnsi="Times New Roman" w:cs="Times New Roman"/>
                <w:color w:val="000000" w:themeColor="text1"/>
                <w:lang w:val="en-GB"/>
              </w:rPr>
              <w:t>270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, Table 2)</w:t>
            </w:r>
          </w:p>
        </w:tc>
      </w:tr>
      <w:tr w:rsidR="00310AA2" w:rsidRPr="00387FF6" w14:paraId="38202838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663737E6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3b</w:t>
            </w:r>
          </w:p>
        </w:tc>
        <w:tc>
          <w:tcPr>
            <w:tcW w:w="2263" w:type="dxa"/>
          </w:tcPr>
          <w:p w14:paraId="6F685528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Reasons for non-participation.</w:t>
            </w:r>
          </w:p>
        </w:tc>
        <w:tc>
          <w:tcPr>
            <w:tcW w:w="1490" w:type="dxa"/>
          </w:tcPr>
          <w:p w14:paraId="1097E13C" w14:textId="551AE2C8" w:rsidR="00310AA2" w:rsidRPr="00387FF6" w:rsidRDefault="00ED119B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1</w:t>
            </w:r>
          </w:p>
        </w:tc>
        <w:tc>
          <w:tcPr>
            <w:tcW w:w="3867" w:type="dxa"/>
          </w:tcPr>
          <w:p w14:paraId="2DA87E75" w14:textId="7EADB6BF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sults acknowledge decreasing cohort sizes over </w:t>
            </w:r>
            <w:proofErr w:type="gramStart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time,</w:t>
            </w:r>
            <w:proofErr w:type="gramEnd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iscussion mentions discontinuation patterns typical of GLP-1RA studies. </w:t>
            </w:r>
            <w:proofErr w:type="gramStart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="00BE449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proofErr w:type="gramEnd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iscussion lines 3</w:t>
            </w:r>
            <w:r w:rsidR="00BE4496">
              <w:rPr>
                <w:rFonts w:ascii="Times New Roman" w:hAnsi="Times New Roman" w:cs="Times New Roman"/>
                <w:color w:val="000000" w:themeColor="text1"/>
                <w:lang w:val="en-GB"/>
              </w:rPr>
              <w:t>83-400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20BB12C8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4B3BEC4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3c</w:t>
            </w:r>
          </w:p>
        </w:tc>
        <w:tc>
          <w:tcPr>
            <w:tcW w:w="2263" w:type="dxa"/>
          </w:tcPr>
          <w:p w14:paraId="3EAA378D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Flow diagram.</w:t>
            </w:r>
          </w:p>
        </w:tc>
        <w:tc>
          <w:tcPr>
            <w:tcW w:w="1490" w:type="dxa"/>
          </w:tcPr>
          <w:p w14:paraId="2321E79A" w14:textId="3E41ED33" w:rsidR="00310AA2" w:rsidRPr="00387FF6" w:rsidRDefault="007B01C9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3867" w:type="dxa"/>
          </w:tcPr>
          <w:p w14:paraId="66BECE71" w14:textId="510FFF0B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Figure 1 shows weight loss trajectories and table 2 shows total numbers but no participant flow diagram provided.</w:t>
            </w:r>
          </w:p>
        </w:tc>
      </w:tr>
      <w:tr w:rsidR="00310AA2" w:rsidRPr="00387FF6" w14:paraId="25CAB29B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3CC438B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4a</w:t>
            </w:r>
          </w:p>
        </w:tc>
        <w:tc>
          <w:tcPr>
            <w:tcW w:w="2263" w:type="dxa"/>
          </w:tcPr>
          <w:p w14:paraId="0E4810E1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Participant characteristics and exposures.</w:t>
            </w:r>
          </w:p>
        </w:tc>
        <w:tc>
          <w:tcPr>
            <w:tcW w:w="1490" w:type="dxa"/>
          </w:tcPr>
          <w:p w14:paraId="7DBC31FF" w14:textId="4FFC5F5B" w:rsidR="00310AA2" w:rsidRPr="00387FF6" w:rsidRDefault="007B01C9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-12</w:t>
            </w:r>
          </w:p>
        </w:tc>
        <w:tc>
          <w:tcPr>
            <w:tcW w:w="3867" w:type="dxa"/>
          </w:tcPr>
          <w:p w14:paraId="37D6EE8F" w14:textId="71B4571F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sults-Table 1: comprehensive baseline characteristics by engagement status (demographics, anthropometrics, comorbidities). (Table 1 lines </w:t>
            </w:r>
            <w:r w:rsidR="007B01C9">
              <w:rPr>
                <w:rFonts w:ascii="Times New Roman" w:hAnsi="Times New Roman" w:cs="Times New Roman"/>
                <w:color w:val="000000" w:themeColor="text1"/>
                <w:lang w:val="en-GB"/>
              </w:rPr>
              <w:t>237-238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0887BEE0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6C32B71A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4b</w:t>
            </w:r>
          </w:p>
        </w:tc>
        <w:tc>
          <w:tcPr>
            <w:tcW w:w="2263" w:type="dxa"/>
          </w:tcPr>
          <w:p w14:paraId="70A755A1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Missing data for each variable.</w:t>
            </w:r>
          </w:p>
        </w:tc>
        <w:tc>
          <w:tcPr>
            <w:tcW w:w="1490" w:type="dxa"/>
          </w:tcPr>
          <w:p w14:paraId="5E8D04FC" w14:textId="6B814C5D" w:rsidR="00310AA2" w:rsidRPr="00387FF6" w:rsidRDefault="007B01C9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</w:p>
        </w:tc>
        <w:tc>
          <w:tcPr>
            <w:tcW w:w="3867" w:type="dxa"/>
          </w:tcPr>
          <w:p w14:paraId="63052F5B" w14:textId="4D52286D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Table 1 caption notes "Baseline age and BMI were fully recorded with no missing data." (Table 1 caption lines 2</w:t>
            </w:r>
            <w:r w:rsidR="007B01C9">
              <w:rPr>
                <w:rFonts w:ascii="Times New Roman" w:hAnsi="Times New Roman" w:cs="Times New Roman"/>
                <w:color w:val="000000" w:themeColor="text1"/>
                <w:lang w:val="en-GB"/>
              </w:rPr>
              <w:t>32-236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17EAC31E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AB23BA4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4c</w:t>
            </w:r>
          </w:p>
        </w:tc>
        <w:tc>
          <w:tcPr>
            <w:tcW w:w="2263" w:type="dxa"/>
          </w:tcPr>
          <w:p w14:paraId="02A6D920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Summarise follow-up time.</w:t>
            </w:r>
          </w:p>
        </w:tc>
        <w:tc>
          <w:tcPr>
            <w:tcW w:w="1490" w:type="dxa"/>
          </w:tcPr>
          <w:p w14:paraId="55E44C3B" w14:textId="1C55E7DD" w:rsidR="00310AA2" w:rsidRPr="00387FF6" w:rsidRDefault="007B01C9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310AA2"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3867" w:type="dxa"/>
          </w:tcPr>
          <w:p w14:paraId="324D68B3" w14:textId="2179D08E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sults: 290,050 person-months total follow-up, 11-month analysis timeframe. (Results lines </w:t>
            </w:r>
            <w:r w:rsidR="007B01C9">
              <w:rPr>
                <w:rFonts w:ascii="Times New Roman" w:hAnsi="Times New Roman" w:cs="Times New Roman"/>
                <w:color w:val="000000" w:themeColor="text1"/>
                <w:lang w:val="en-GB"/>
              </w:rPr>
              <w:t>308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7B01C9">
              <w:rPr>
                <w:rFonts w:ascii="Times New Roman" w:hAnsi="Times New Roman" w:cs="Times New Roman"/>
                <w:color w:val="000000" w:themeColor="text1"/>
                <w:lang w:val="en-GB"/>
              </w:rPr>
              <w:t>312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79CE56D8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244C149E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2263" w:type="dxa"/>
          </w:tcPr>
          <w:p w14:paraId="15BFA627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Outcome events/summary measures over time.</w:t>
            </w:r>
          </w:p>
        </w:tc>
        <w:tc>
          <w:tcPr>
            <w:tcW w:w="1490" w:type="dxa"/>
          </w:tcPr>
          <w:p w14:paraId="7455D4D8" w14:textId="69ECA760" w:rsidR="00310AA2" w:rsidRPr="00387FF6" w:rsidRDefault="009D2D4F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-18</w:t>
            </w:r>
          </w:p>
        </w:tc>
        <w:tc>
          <w:tcPr>
            <w:tcW w:w="3867" w:type="dxa"/>
          </w:tcPr>
          <w:p w14:paraId="1BD368E5" w14:textId="5CC1FD11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Results: Table 2 (weight loss trajectories), Table 3 (milestone achievement), Table 4 (safety outcomes), Figure 1 (trajectories). (Results</w:t>
            </w:r>
            <w:r w:rsid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5B149B63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7BE689C9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6a</w:t>
            </w:r>
          </w:p>
        </w:tc>
        <w:tc>
          <w:tcPr>
            <w:tcW w:w="2263" w:type="dxa"/>
          </w:tcPr>
          <w:p w14:paraId="5640E4D2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Adjusted estimates with precision and confounders.</w:t>
            </w:r>
          </w:p>
        </w:tc>
        <w:tc>
          <w:tcPr>
            <w:tcW w:w="1490" w:type="dxa"/>
          </w:tcPr>
          <w:p w14:paraId="12972F6C" w14:textId="7557D657" w:rsidR="00310AA2" w:rsidRPr="00387FF6" w:rsidRDefault="009D2D4F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-15</w:t>
            </w:r>
          </w:p>
        </w:tc>
        <w:tc>
          <w:tcPr>
            <w:tcW w:w="3867" w:type="dxa"/>
          </w:tcPr>
          <w:p w14:paraId="4D0301A0" w14:textId="2223B18F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sults: MMRM-adjusted estimates with 95% CIs reported, covariates specified (age, BMI, sex, comorbidities). (Results Table 2, lines </w:t>
            </w:r>
            <w:r w:rsid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270-280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6277FFA1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09A0865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6b</w:t>
            </w:r>
          </w:p>
        </w:tc>
        <w:tc>
          <w:tcPr>
            <w:tcW w:w="2263" w:type="dxa"/>
          </w:tcPr>
          <w:p w14:paraId="7040E5F4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Category boundaries for continuous variables.</w:t>
            </w:r>
          </w:p>
        </w:tc>
        <w:tc>
          <w:tcPr>
            <w:tcW w:w="1490" w:type="dxa"/>
          </w:tcPr>
          <w:p w14:paraId="04C2A4A0" w14:textId="710E4EC7" w:rsidR="00310AA2" w:rsidRPr="00387FF6" w:rsidRDefault="009D2D4F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-8,16-17</w:t>
            </w:r>
          </w:p>
        </w:tc>
        <w:tc>
          <w:tcPr>
            <w:tcW w:w="3867" w:type="dxa"/>
          </w:tcPr>
          <w:p w14:paraId="3A323FA7" w14:textId="69C81A31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thods: weight loss thresholds (≥5%, ≥10%, ≥15%, ≥20%, ≥25%) clearly 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defined. (Methods lines 1</w:t>
            </w:r>
            <w:r w:rsid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87-192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, Results Table 3)</w:t>
            </w:r>
          </w:p>
        </w:tc>
      </w:tr>
      <w:tr w:rsidR="00310AA2" w:rsidRPr="00387FF6" w14:paraId="6A1D7F7A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3096AE56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6c</w:t>
            </w:r>
          </w:p>
        </w:tc>
        <w:tc>
          <w:tcPr>
            <w:tcW w:w="2263" w:type="dxa"/>
          </w:tcPr>
          <w:p w14:paraId="1FAAF3D5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Translate relative risk to absolute risk.</w:t>
            </w:r>
          </w:p>
        </w:tc>
        <w:tc>
          <w:tcPr>
            <w:tcW w:w="1490" w:type="dxa"/>
          </w:tcPr>
          <w:p w14:paraId="7C58FD01" w14:textId="70755DA6" w:rsidR="00310AA2" w:rsidRPr="00387FF6" w:rsidRDefault="009D2D4F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-16</w:t>
            </w:r>
          </w:p>
        </w:tc>
        <w:tc>
          <w:tcPr>
            <w:tcW w:w="3867" w:type="dxa"/>
          </w:tcPr>
          <w:p w14:paraId="7CEF0C44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Results: absolute percentage point differences reported alongside relative measures, achievement percentages provided. (Results Table 2-3)</w:t>
            </w:r>
          </w:p>
        </w:tc>
      </w:tr>
      <w:tr w:rsidR="00310AA2" w:rsidRPr="00387FF6" w14:paraId="7AC89863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08B0525A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  <w:tc>
          <w:tcPr>
            <w:tcW w:w="2263" w:type="dxa"/>
          </w:tcPr>
          <w:p w14:paraId="6F53F0CD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Other analyses (subgroups, interactions).</w:t>
            </w:r>
          </w:p>
        </w:tc>
        <w:tc>
          <w:tcPr>
            <w:tcW w:w="1490" w:type="dxa"/>
          </w:tcPr>
          <w:p w14:paraId="0249EBD3" w14:textId="68926693" w:rsidR="00310AA2" w:rsidRPr="00387FF6" w:rsidRDefault="009D2D4F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-17</w:t>
            </w:r>
          </w:p>
        </w:tc>
        <w:tc>
          <w:tcPr>
            <w:tcW w:w="3867" w:type="dxa"/>
          </w:tcPr>
          <w:p w14:paraId="68E8C129" w14:textId="3B4519D8" w:rsidR="00310AA2" w:rsidRPr="00387FF6" w:rsidRDefault="009D2D4F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sults: </w:t>
            </w:r>
            <w:proofErr w:type="spellStart"/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engagement×time</w:t>
            </w:r>
            <w:proofErr w:type="spellEnd"/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teractions tested throughout 11 months with p-values; medication-specific subgroup analyses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ual GIP/GLP-1 RA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: -22.0% vs -17.6%, 4.4 percentage point difference;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onotherapy GLP-1 RA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: -19.0% vs -12.4%, 6.6 percentage point difference); safety analyses stratified by engagement with multiple effect measures; weight regain analysis (1.1% vs 3.1%); baseline weight correlation analysis by engagement group (r=-0.21 vs r=-0.11) (Results lines 25</w:t>
            </w:r>
            <w:r w:rsidR="00B8197D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-26</w:t>
            </w:r>
            <w:r w:rsidR="00B8197D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medication subgroups, 29</w:t>
            </w:r>
            <w:r w:rsidR="00B8197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B8197D">
              <w:rPr>
                <w:rFonts w:ascii="Times New Roman" w:hAnsi="Times New Roman" w:cs="Times New Roman"/>
                <w:color w:val="000000" w:themeColor="text1"/>
                <w:lang w:val="en-GB"/>
              </w:rPr>
              <w:t>305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weight regain and baseline weight, 30</w:t>
            </w:r>
            <w:r w:rsidR="00B8197D">
              <w:rPr>
                <w:rFonts w:ascii="Times New Roman" w:hAnsi="Times New Roman" w:cs="Times New Roman"/>
                <w:color w:val="000000" w:themeColor="text1"/>
                <w:lang w:val="en-GB"/>
              </w:rPr>
              <w:t>8-326</w:t>
            </w:r>
            <w:r w:rsidRPr="009D2D4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safety)</w:t>
            </w:r>
          </w:p>
        </w:tc>
      </w:tr>
      <w:tr w:rsidR="00310AA2" w:rsidRPr="00387FF6" w14:paraId="410D1BCB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7C8AFCEE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18</w:t>
            </w:r>
          </w:p>
        </w:tc>
        <w:tc>
          <w:tcPr>
            <w:tcW w:w="2263" w:type="dxa"/>
          </w:tcPr>
          <w:p w14:paraId="7B16371C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Summarise key results with reference to objectives.</w:t>
            </w:r>
          </w:p>
        </w:tc>
        <w:tc>
          <w:tcPr>
            <w:tcW w:w="1490" w:type="dxa"/>
          </w:tcPr>
          <w:p w14:paraId="1E4D28BB" w14:textId="743D803E" w:rsidR="00310AA2" w:rsidRPr="00387FF6" w:rsidRDefault="000B4F34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8</w:t>
            </w:r>
          </w:p>
        </w:tc>
        <w:tc>
          <w:tcPr>
            <w:tcW w:w="3867" w:type="dxa"/>
          </w:tcPr>
          <w:p w14:paraId="112055A5" w14:textId="7B5ED8EC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iscussion-Summary: key findings related to stated objectives (efficacy, 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engagement impact, safety profile). </w:t>
            </w:r>
            <w:r w:rsidR="000B4F34">
              <w:rPr>
                <w:rFonts w:ascii="Times New Roman" w:hAnsi="Times New Roman" w:cs="Times New Roman"/>
                <w:color w:val="000000" w:themeColor="text1"/>
                <w:lang w:val="en-GB"/>
              </w:rPr>
              <w:t>Lines 334-conclusion</w:t>
            </w:r>
          </w:p>
        </w:tc>
      </w:tr>
      <w:tr w:rsidR="00310AA2" w:rsidRPr="00387FF6" w14:paraId="10FFDCE0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2EF02166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9</w:t>
            </w:r>
          </w:p>
        </w:tc>
        <w:tc>
          <w:tcPr>
            <w:tcW w:w="2263" w:type="dxa"/>
          </w:tcPr>
          <w:p w14:paraId="4D3E1A0C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Discuss limitations and potential bias.</w:t>
            </w:r>
          </w:p>
        </w:tc>
        <w:tc>
          <w:tcPr>
            <w:tcW w:w="1490" w:type="dxa"/>
          </w:tcPr>
          <w:p w14:paraId="627A2FF3" w14:textId="79DEB807" w:rsidR="00310AA2" w:rsidRPr="00387FF6" w:rsidRDefault="00376EBD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0-21</w:t>
            </w:r>
          </w:p>
        </w:tc>
        <w:tc>
          <w:tcPr>
            <w:tcW w:w="3867" w:type="dxa"/>
          </w:tcPr>
          <w:p w14:paraId="048E6535" w14:textId="6D019959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iscussion-Strengths and weaknesses: retrospective design, selection bias, self-reported weights, residual confounding extensively discussed. (Discussion lines </w:t>
            </w:r>
            <w:r w:rsidR="006D490A">
              <w:rPr>
                <w:rFonts w:ascii="Times New Roman" w:hAnsi="Times New Roman" w:cs="Times New Roman"/>
                <w:color w:val="000000" w:themeColor="text1"/>
                <w:lang w:val="en-GB"/>
              </w:rPr>
              <w:t>366-408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34B7A049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2C9454E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2263" w:type="dxa"/>
          </w:tcPr>
          <w:p w14:paraId="3E74A990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Cautious interpretation considering limitations.</w:t>
            </w:r>
          </w:p>
        </w:tc>
        <w:tc>
          <w:tcPr>
            <w:tcW w:w="1490" w:type="dxa"/>
          </w:tcPr>
          <w:p w14:paraId="1C99C631" w14:textId="1003F4BD" w:rsidR="00310AA2" w:rsidRPr="00387FF6" w:rsidRDefault="00CA23CA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8-23</w:t>
            </w:r>
          </w:p>
        </w:tc>
        <w:tc>
          <w:tcPr>
            <w:tcW w:w="3867" w:type="dxa"/>
          </w:tcPr>
          <w:p w14:paraId="52550736" w14:textId="3D16968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Discussion: balanced interpretation acknowledging limitations, comparison with literature, surveillance bias explanation. (Discussion lines)</w:t>
            </w:r>
          </w:p>
        </w:tc>
      </w:tr>
      <w:tr w:rsidR="00310AA2" w:rsidRPr="00387FF6" w14:paraId="5DFD6879" w14:textId="77777777" w:rsidTr="00310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038CD7B5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21</w:t>
            </w:r>
          </w:p>
        </w:tc>
        <w:tc>
          <w:tcPr>
            <w:tcW w:w="2263" w:type="dxa"/>
          </w:tcPr>
          <w:p w14:paraId="4D3BDD4C" w14:textId="7777777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Discuss generalisability.</w:t>
            </w:r>
          </w:p>
        </w:tc>
        <w:tc>
          <w:tcPr>
            <w:tcW w:w="1490" w:type="dxa"/>
          </w:tcPr>
          <w:p w14:paraId="0CA57C56" w14:textId="6813EDFB" w:rsidR="00310AA2" w:rsidRPr="00387FF6" w:rsidRDefault="00CA23CA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3867" w:type="dxa"/>
          </w:tcPr>
          <w:p w14:paraId="439FACE9" w14:textId="58AECC47" w:rsidR="00310AA2" w:rsidRPr="00387FF6" w:rsidRDefault="00310AA2" w:rsidP="005B5A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Discussion</w:t>
            </w:r>
            <w:r w:rsidR="0057558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o </w:t>
            </w:r>
            <w:proofErr w:type="gramStart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Conclusion:</w:t>
            </w:r>
            <w:proofErr w:type="gramEnd"/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entions implementation for patient-centred DWLS (Discussion lines </w:t>
            </w:r>
            <w:r w:rsidR="00CA23CA">
              <w:rPr>
                <w:rFonts w:ascii="Times New Roman" w:hAnsi="Times New Roman" w:cs="Times New Roman"/>
                <w:color w:val="000000" w:themeColor="text1"/>
                <w:lang w:val="en-GB"/>
              </w:rPr>
              <w:t>447-455</w:t>
            </w: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310AA2" w:rsidRPr="00387FF6" w14:paraId="72104E84" w14:textId="77777777" w:rsidTr="00310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5D9DC4C5" w14:textId="77777777" w:rsidR="00310AA2" w:rsidRPr="00387FF6" w:rsidRDefault="00310AA2" w:rsidP="005B5A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2263" w:type="dxa"/>
          </w:tcPr>
          <w:p w14:paraId="0892991B" w14:textId="7777777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>Funding source and role.</w:t>
            </w:r>
          </w:p>
        </w:tc>
        <w:tc>
          <w:tcPr>
            <w:tcW w:w="1490" w:type="dxa"/>
          </w:tcPr>
          <w:p w14:paraId="7B08449F" w14:textId="2A5C2F85" w:rsidR="00310AA2" w:rsidRPr="00387FF6" w:rsidRDefault="00633F34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</w:p>
        </w:tc>
        <w:tc>
          <w:tcPr>
            <w:tcW w:w="3867" w:type="dxa"/>
          </w:tcPr>
          <w:p w14:paraId="073D8139" w14:textId="4C055827" w:rsidR="00310AA2" w:rsidRPr="00387FF6" w:rsidRDefault="00310AA2" w:rsidP="005B5A2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7F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unding: "No external funding was received...routine service evaluation activities...ethics approval from UCL." (Funding lines </w:t>
            </w:r>
            <w:r w:rsidR="00633F34">
              <w:rPr>
                <w:rFonts w:ascii="Times New Roman" w:hAnsi="Times New Roman" w:cs="Times New Roman"/>
                <w:color w:val="000000" w:themeColor="text1"/>
                <w:lang w:val="en-GB"/>
              </w:rPr>
              <w:t>473-475</w:t>
            </w:r>
          </w:p>
        </w:tc>
      </w:tr>
    </w:tbl>
    <w:p w14:paraId="02963CD7" w14:textId="40F8503C" w:rsidR="008E5935" w:rsidRPr="00387FF6" w:rsidRDefault="008E5935" w:rsidP="005B5A2E">
      <w:pPr>
        <w:pStyle w:val="ListBullet"/>
        <w:numPr>
          <w:ilvl w:val="0"/>
          <w:numId w:val="0"/>
        </w:numPr>
        <w:spacing w:line="480" w:lineRule="auto"/>
        <w:ind w:left="360"/>
        <w:rPr>
          <w:rFonts w:ascii="Times New Roman" w:hAnsi="Times New Roman" w:cs="Times New Roman"/>
          <w:color w:val="000000" w:themeColor="text1"/>
          <w:lang w:val="en-GB"/>
        </w:rPr>
      </w:pPr>
    </w:p>
    <w:sectPr w:rsidR="008E5935" w:rsidRPr="00387FF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8201579">
    <w:abstractNumId w:val="8"/>
  </w:num>
  <w:num w:numId="2" w16cid:durableId="1177428890">
    <w:abstractNumId w:val="6"/>
  </w:num>
  <w:num w:numId="3" w16cid:durableId="1636985053">
    <w:abstractNumId w:val="5"/>
  </w:num>
  <w:num w:numId="4" w16cid:durableId="1392534511">
    <w:abstractNumId w:val="4"/>
  </w:num>
  <w:num w:numId="5" w16cid:durableId="1902398086">
    <w:abstractNumId w:val="7"/>
  </w:num>
  <w:num w:numId="6" w16cid:durableId="1736854859">
    <w:abstractNumId w:val="3"/>
  </w:num>
  <w:num w:numId="7" w16cid:durableId="722555880">
    <w:abstractNumId w:val="2"/>
  </w:num>
  <w:num w:numId="8" w16cid:durableId="835075112">
    <w:abstractNumId w:val="1"/>
  </w:num>
  <w:num w:numId="9" w16cid:durableId="189492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4F34"/>
    <w:rsid w:val="0015074B"/>
    <w:rsid w:val="001659E3"/>
    <w:rsid w:val="001C1F38"/>
    <w:rsid w:val="001E0604"/>
    <w:rsid w:val="00283406"/>
    <w:rsid w:val="0029639D"/>
    <w:rsid w:val="002A2E36"/>
    <w:rsid w:val="002E3AC6"/>
    <w:rsid w:val="00310AA2"/>
    <w:rsid w:val="00326F90"/>
    <w:rsid w:val="00345948"/>
    <w:rsid w:val="00376EBD"/>
    <w:rsid w:val="00386C62"/>
    <w:rsid w:val="00387FF6"/>
    <w:rsid w:val="00575587"/>
    <w:rsid w:val="005B5A2E"/>
    <w:rsid w:val="005D55CF"/>
    <w:rsid w:val="00633F34"/>
    <w:rsid w:val="00642C4B"/>
    <w:rsid w:val="006D490A"/>
    <w:rsid w:val="007B01C9"/>
    <w:rsid w:val="0088685E"/>
    <w:rsid w:val="008C277A"/>
    <w:rsid w:val="008E5935"/>
    <w:rsid w:val="009D2D4F"/>
    <w:rsid w:val="00AA1D8D"/>
    <w:rsid w:val="00B47730"/>
    <w:rsid w:val="00B71810"/>
    <w:rsid w:val="00B760D7"/>
    <w:rsid w:val="00B8197D"/>
    <w:rsid w:val="00BE4496"/>
    <w:rsid w:val="00CA23CA"/>
    <w:rsid w:val="00CB0664"/>
    <w:rsid w:val="00E16643"/>
    <w:rsid w:val="00ED119B"/>
    <w:rsid w:val="00ED7E4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9A86E1"/>
  <w14:defaultImageDpi w14:val="300"/>
  <w15:docId w15:val="{CE28F619-091C-4046-BA59-D0E7D7398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ns Johnson</cp:lastModifiedBy>
  <cp:revision>31</cp:revision>
  <dcterms:created xsi:type="dcterms:W3CDTF">2025-09-09T11:44:00Z</dcterms:created>
  <dcterms:modified xsi:type="dcterms:W3CDTF">2025-10-10T17:50:00Z</dcterms:modified>
  <cp:category/>
</cp:coreProperties>
</file>